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2:  List of primers used for SHAPE analysis along with their coordinates relative to the TBSV genome sequenc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251"/>
        <w:gridCol w:w="5237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osition 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9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4755-4777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GGGCTGCATTTCTGCAATGTT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TB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4231-4250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ATACTAACTCCTCGAAACC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TB2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4457-4476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AACAAGAGTAACCTGTATG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TB3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4005-4024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</w:rPr>
              <w:t>5’TATGTAGCCGCCACTCAG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TB4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3746-3768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</w:rPr>
              <w:t>5’GGCAGATGTGATACCGGTAGA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5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3498-3517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CAGATGCTGTGACAAGAGC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6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3240-3259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CTTTAAGCACGCTGTAATT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7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3025-3044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AAATTGCCGACAATTCCC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8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2789-2808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TTTAGTCAGATCGACAGC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9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2542-2561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GATCCATCTCCCATCTTT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0R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2266-2285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</w:rPr>
              <w:t>5’TCGCCAAATCGCGTATAT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1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2078-2099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AAGTTCTCTGTATCTGCTTA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2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1819-1838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TGTTGCCAGGGTACATGG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pTB13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1591-1610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GTAGATATCTTCCAAGTT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4R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1337-1357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</w:rPr>
              <w:t>5’TTTCCTGAACGGGGAAAGAC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5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1089-1109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GGATATCTCGATTGATCTGT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6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876-896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AGATTAGTCTATTCTCTGGA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7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633-653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TAAATACCGACAGTTTTTCCC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 xml:space="preserve">pTB18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(372-391)</w:t>
            </w:r>
          </w:p>
        </w:tc>
        <w:tc>
          <w:tcPr>
            <w:tcW w:w="5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>
                <w:rFonts w:cs="Courier" w:ascii="Courier" w:hAnsi="Courier"/>
              </w:rPr>
              <w:t>5’CATGAACCATTCCCAT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0:12:00Z</dcterms:created>
  <dc:creator>Andy White</dc:creator>
  <dc:description/>
  <cp:keywords/>
  <dc:language>en-US</dc:language>
  <cp:lastModifiedBy>Andy White</cp:lastModifiedBy>
  <dcterms:modified xsi:type="dcterms:W3CDTF">2013-03-07T20:17:00Z</dcterms:modified>
  <cp:revision>8</cp:revision>
  <dc:subject/>
  <dc:title>Table S1:  List of primers and their position relative to the TBSV genome</dc:title>
</cp:coreProperties>
</file>